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38327" w14:textId="5E0A93F4" w:rsidR="00FC7AE3" w:rsidRPr="00511777" w:rsidRDefault="00304CD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</w:t>
      </w:r>
      <w:r w:rsidR="00353526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822009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r w:rsidR="001A55DA" w:rsidRP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Risk of bias </w:t>
      </w:r>
      <w:r w:rsidR="00565E57" w:rsidRP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domains</w:t>
      </w:r>
      <w:r w:rsidR="001A55DA" w:rsidRP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1A55DA" w:rsidRP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ROBINS-</w:t>
      </w:r>
      <w:r w:rsidR="008B321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I</w:t>
      </w:r>
      <w:r w:rsid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822CC" w:rsidRPr="005117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of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included</w:t>
      </w:r>
      <w:r w:rsidR="005822CC" w:rsidRPr="0051177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tud</w:t>
      </w:r>
      <w:r w:rsidR="001A55D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ies</w:t>
      </w:r>
    </w:p>
    <w:tbl>
      <w:tblPr>
        <w:tblpPr w:leftFromText="180" w:rightFromText="180" w:vertAnchor="text" w:horzAnchor="margin" w:tblpXSpec="center" w:tblpY="200"/>
        <w:tblW w:w="16311" w:type="dxa"/>
        <w:tblLook w:val="04A0" w:firstRow="1" w:lastRow="0" w:firstColumn="1" w:lastColumn="0" w:noHBand="0" w:noVBand="1"/>
      </w:tblPr>
      <w:tblGrid>
        <w:gridCol w:w="2552"/>
        <w:gridCol w:w="1427"/>
        <w:gridCol w:w="2040"/>
        <w:gridCol w:w="1757"/>
        <w:gridCol w:w="2440"/>
        <w:gridCol w:w="1275"/>
        <w:gridCol w:w="1560"/>
        <w:gridCol w:w="1842"/>
        <w:gridCol w:w="55"/>
        <w:gridCol w:w="1363"/>
      </w:tblGrid>
      <w:tr w:rsidR="001A55DA" w:rsidRPr="00904E3C" w14:paraId="28F88B8F" w14:textId="77777777" w:rsidTr="00EA43C4">
        <w:trPr>
          <w:trHeight w:val="28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F722AF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759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FA9379" w14:textId="46D6C03F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55D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isk of bias </w:t>
            </w:r>
            <w:r w:rsidR="00565E57" w:rsidRPr="001A55D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mains</w:t>
            </w:r>
            <w:r w:rsidRPr="001A55D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-ROBINS-</w:t>
            </w:r>
            <w:r w:rsidR="00DD455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EA43C4" w:rsidRPr="00904E3C" w14:paraId="65081B90" w14:textId="77777777" w:rsidTr="00EA43C4">
        <w:trPr>
          <w:trHeight w:val="28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0EB780" w14:textId="77777777" w:rsidR="001A55DA" w:rsidRPr="00904E3C" w:rsidRDefault="001A55DA" w:rsidP="001A55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A29F6F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due to confounding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CB61C8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73042E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in classification of intervention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744057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D5052D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due to missing dat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345255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in measurement of outcom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476F8E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as in the selection of the reported result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8F6AFC" w14:textId="77777777" w:rsidR="001A55DA" w:rsidRPr="00904E3C" w:rsidRDefault="001A55DA" w:rsidP="001A55D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 risk of bias</w:t>
            </w:r>
          </w:p>
        </w:tc>
      </w:tr>
      <w:tr w:rsidR="00B02AA2" w:rsidRPr="00904E3C" w14:paraId="3E8ABD26" w14:textId="77777777" w:rsidTr="00BB22BC">
        <w:trPr>
          <w:trHeight w:val="28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16513D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ee, S. C. et al, 2021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302F" w14:textId="0ADD4AE6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3633" w14:textId="32B7DCBC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F2B2" w14:textId="568CFAFC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FBE" w14:textId="153C6986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740" w14:textId="756888CB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5307" w14:textId="4C8AC196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16E6" w14:textId="12D171F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9554F" w14:textId="5AECC47E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02AA2" w:rsidRPr="00904E3C" w14:paraId="64C7F7DB" w14:textId="77777777" w:rsidTr="00FB0F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87219C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ee, J. et al, 20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5076" w14:textId="4F7DA683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A333" w14:textId="529BEEC3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9751" w14:textId="12F46DC4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FCAF" w14:textId="49A8EA1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B9A" w14:textId="4654C5B6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74FF" w14:textId="023169C4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415E" w14:textId="080D7F20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67C0" w14:textId="483B0438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02AA2" w:rsidRPr="00904E3C" w14:paraId="07400C3D" w14:textId="77777777" w:rsidTr="00FB0F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7C74DB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chikawa, Y. et al, 20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EFC4" w14:textId="134979E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15DC" w14:textId="4323A03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62BA" w14:textId="5FDA56C3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502F" w14:textId="632109D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1A61" w14:textId="3D31BB99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C605" w14:textId="3CB3489D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6BEF" w14:textId="08D2AE2B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798E" w14:textId="5BC85813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02AA2" w:rsidRPr="00904E3C" w14:paraId="13A6ABB6" w14:textId="77777777" w:rsidTr="00BC604D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2236DC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ahara, K. et al, 20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6054" w14:textId="4FDCED12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3827" w14:textId="48C5E446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0E82" w14:textId="59E3C86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8A4" w14:textId="5B39AD99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3E3" w14:textId="37F6A650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C9CF" w14:textId="44F582A8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C279" w14:textId="15705C4C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F3E" w14:textId="2FE7B96E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02AA2" w:rsidRPr="00904E3C" w14:paraId="67401152" w14:textId="77777777" w:rsidTr="00FB0F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1624F4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akai</w:t>
            </w:r>
            <w:proofErr w:type="spellEnd"/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, N. et al, 20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9B8C" w14:textId="697FB38A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5440" w14:textId="26DE44BB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07F9" w14:textId="126784C1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A484" w14:textId="123757EA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340" w14:textId="0C571AB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5A09" w14:textId="52C98B60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F8AB" w14:textId="15BD65ED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7318" w14:textId="67C17358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02AA2" w:rsidRPr="00904E3C" w14:paraId="57CFEF31" w14:textId="77777777" w:rsidTr="00BC604D">
        <w:trPr>
          <w:trHeight w:val="28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FE55A12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oi, P. W. et al, 2010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BD31DE" w14:textId="76EC7C1A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ED682" w14:textId="43AB36AB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8104B" w14:textId="02E755E9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9A2" w14:textId="23E10DFD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445" w14:textId="04A8952F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64B6E" w14:textId="2F09A678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895EC" w14:textId="656671F1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C33" w14:textId="0372F4A1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A43C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 w:rsidR="00B02AA2" w:rsidRPr="00904E3C" w14:paraId="6396EA17" w14:textId="77777777" w:rsidTr="00FB0F8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17FEA5" w14:textId="77777777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E3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yung, S. M. et al, 200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90E399" w14:textId="1A81305F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782E62" w14:textId="614276B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986294" w14:textId="0917DB3C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L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0AC712" w14:textId="082C8235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C865" w14:textId="526FD01D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02AA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B02AA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AB8FC7" w14:textId="01BAD72C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B78AE7" w14:textId="50D54632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588FF1" w14:textId="6C1F690D" w:rsidR="00B02AA2" w:rsidRPr="00904E3C" w:rsidRDefault="00B02AA2" w:rsidP="00B02A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804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 w14:paraId="73B288F5" w14:textId="0B2715D5" w:rsidR="001A55DA" w:rsidRPr="00B02AA2" w:rsidRDefault="00B02AA2" w:rsidP="00B02A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02AA2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02AA2">
        <w:rPr>
          <w:rFonts w:ascii="Times New Roman" w:hAnsi="Times New Roman" w:cs="Times New Roman"/>
          <w:sz w:val="20"/>
          <w:szCs w:val="20"/>
        </w:rPr>
        <w:t xml:space="preserve"> comparable with a well-performed RC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02AA2">
        <w:rPr>
          <w:rFonts w:ascii="Times New Roman" w:hAnsi="Times New Roman" w:cs="Times New Roman"/>
          <w:sz w:val="20"/>
          <w:szCs w:val="20"/>
        </w:rPr>
        <w:t xml:space="preserve"> Moder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02AA2">
        <w:rPr>
          <w:rFonts w:ascii="Times New Roman" w:hAnsi="Times New Roman" w:cs="Times New Roman"/>
          <w:sz w:val="20"/>
          <w:szCs w:val="20"/>
        </w:rPr>
        <w:t xml:space="preserve"> sound for a non-</w:t>
      </w:r>
      <w:r w:rsidR="00565E57" w:rsidRPr="00B02AA2">
        <w:rPr>
          <w:rFonts w:ascii="Times New Roman" w:hAnsi="Times New Roman" w:cs="Times New Roman"/>
          <w:sz w:val="20"/>
          <w:szCs w:val="20"/>
        </w:rPr>
        <w:t>randomized</w:t>
      </w:r>
      <w:r w:rsidRPr="00B02AA2">
        <w:rPr>
          <w:rFonts w:ascii="Times New Roman" w:hAnsi="Times New Roman" w:cs="Times New Roman"/>
          <w:sz w:val="20"/>
          <w:szCs w:val="20"/>
        </w:rPr>
        <w:t xml:space="preserve"> study but not comparable with a well-performed RC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02AA2">
        <w:rPr>
          <w:rFonts w:ascii="Times New Roman" w:hAnsi="Times New Roman" w:cs="Times New Roman"/>
          <w:sz w:val="20"/>
          <w:szCs w:val="20"/>
        </w:rPr>
        <w:t xml:space="preserve"> Serio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02AA2">
        <w:rPr>
          <w:rFonts w:ascii="Times New Roman" w:hAnsi="Times New Roman" w:cs="Times New Roman"/>
          <w:sz w:val="20"/>
          <w:szCs w:val="20"/>
        </w:rPr>
        <w:t>important problems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02AA2">
        <w:rPr>
          <w:rFonts w:ascii="Times New Roman" w:hAnsi="Times New Roman" w:cs="Times New Roman"/>
          <w:sz w:val="20"/>
          <w:szCs w:val="20"/>
        </w:rPr>
        <w:t>this doma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02AA2">
        <w:rPr>
          <w:rFonts w:ascii="Times New Roman" w:hAnsi="Times New Roman" w:cs="Times New Roman"/>
          <w:sz w:val="20"/>
          <w:szCs w:val="20"/>
        </w:rPr>
        <w:t xml:space="preserve"> Critica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02AA2">
        <w:rPr>
          <w:rFonts w:ascii="Times New Roman" w:hAnsi="Times New Roman" w:cs="Times New Roman"/>
          <w:sz w:val="20"/>
          <w:szCs w:val="20"/>
        </w:rPr>
        <w:t xml:space="preserve">too problematic to provide any useful evidence on the effects of the intervention. NI = no information. RCT = </w:t>
      </w:r>
      <w:r w:rsidR="00565E57" w:rsidRPr="00B02AA2">
        <w:rPr>
          <w:rFonts w:ascii="Times New Roman" w:hAnsi="Times New Roman" w:cs="Times New Roman"/>
          <w:sz w:val="20"/>
          <w:szCs w:val="20"/>
        </w:rPr>
        <w:t>randomized</w:t>
      </w:r>
      <w:r w:rsidRPr="00B02AA2">
        <w:rPr>
          <w:rFonts w:ascii="Times New Roman" w:hAnsi="Times New Roman" w:cs="Times New Roman"/>
          <w:sz w:val="20"/>
          <w:szCs w:val="20"/>
        </w:rPr>
        <w:t xml:space="preserve"> controlled trial</w:t>
      </w:r>
      <w:r w:rsidR="001A55DA">
        <w:rPr>
          <w:rFonts w:ascii="Times New Roman" w:hAnsi="Times New Roman" w:cs="Times New Roman"/>
          <w:bCs/>
          <w:sz w:val="20"/>
          <w:szCs w:val="21"/>
        </w:rPr>
        <w:t>.</w:t>
      </w:r>
    </w:p>
    <w:p w14:paraId="2089414A" w14:textId="77777777" w:rsidR="00822009" w:rsidRPr="001A55DA" w:rsidRDefault="00822009"/>
    <w:sectPr w:rsidR="00822009" w:rsidRPr="001A55DA" w:rsidSect="009467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74422" w14:textId="77777777" w:rsidR="007D58EE" w:rsidRDefault="007D58EE" w:rsidP="009467A2">
      <w:r>
        <w:separator/>
      </w:r>
    </w:p>
  </w:endnote>
  <w:endnote w:type="continuationSeparator" w:id="0">
    <w:p w14:paraId="3BFC5335" w14:textId="77777777" w:rsidR="007D58EE" w:rsidRDefault="007D58EE" w:rsidP="00946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0A0F2" w14:textId="77777777" w:rsidR="007D58EE" w:rsidRDefault="007D58EE" w:rsidP="009467A2">
      <w:r>
        <w:separator/>
      </w:r>
    </w:p>
  </w:footnote>
  <w:footnote w:type="continuationSeparator" w:id="0">
    <w:p w14:paraId="21E95907" w14:textId="77777777" w:rsidR="007D58EE" w:rsidRDefault="007D58EE" w:rsidP="00946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A8"/>
    <w:rsid w:val="0002345C"/>
    <w:rsid w:val="000329B1"/>
    <w:rsid w:val="00055323"/>
    <w:rsid w:val="00076FD7"/>
    <w:rsid w:val="000A1E24"/>
    <w:rsid w:val="000A70CE"/>
    <w:rsid w:val="000B60D9"/>
    <w:rsid w:val="000C2EC1"/>
    <w:rsid w:val="000E61CB"/>
    <w:rsid w:val="00112D91"/>
    <w:rsid w:val="001137DF"/>
    <w:rsid w:val="00116E0F"/>
    <w:rsid w:val="0013429C"/>
    <w:rsid w:val="00167E62"/>
    <w:rsid w:val="001A55DA"/>
    <w:rsid w:val="001B7644"/>
    <w:rsid w:val="001C6766"/>
    <w:rsid w:val="001E1D6D"/>
    <w:rsid w:val="001F4830"/>
    <w:rsid w:val="002217C7"/>
    <w:rsid w:val="0025253F"/>
    <w:rsid w:val="0025729A"/>
    <w:rsid w:val="00280BB6"/>
    <w:rsid w:val="002B2DA5"/>
    <w:rsid w:val="002C56EB"/>
    <w:rsid w:val="002D38F8"/>
    <w:rsid w:val="002D55EA"/>
    <w:rsid w:val="002D5AF5"/>
    <w:rsid w:val="002E13A8"/>
    <w:rsid w:val="002E2112"/>
    <w:rsid w:val="002F3222"/>
    <w:rsid w:val="00304CDA"/>
    <w:rsid w:val="003173B3"/>
    <w:rsid w:val="0033602B"/>
    <w:rsid w:val="003419A7"/>
    <w:rsid w:val="00345487"/>
    <w:rsid w:val="00346682"/>
    <w:rsid w:val="00353526"/>
    <w:rsid w:val="00364CAF"/>
    <w:rsid w:val="00373DD0"/>
    <w:rsid w:val="003904AD"/>
    <w:rsid w:val="003A570E"/>
    <w:rsid w:val="003B5D2B"/>
    <w:rsid w:val="003E0F19"/>
    <w:rsid w:val="004033BB"/>
    <w:rsid w:val="00414470"/>
    <w:rsid w:val="00434ECA"/>
    <w:rsid w:val="00442EB5"/>
    <w:rsid w:val="00447DA7"/>
    <w:rsid w:val="00451309"/>
    <w:rsid w:val="00451A40"/>
    <w:rsid w:val="00452305"/>
    <w:rsid w:val="004752C8"/>
    <w:rsid w:val="004A6368"/>
    <w:rsid w:val="004B4A07"/>
    <w:rsid w:val="004E5F1A"/>
    <w:rsid w:val="005053D7"/>
    <w:rsid w:val="005058A5"/>
    <w:rsid w:val="00511777"/>
    <w:rsid w:val="00521A8E"/>
    <w:rsid w:val="005428FB"/>
    <w:rsid w:val="00551E36"/>
    <w:rsid w:val="00565E57"/>
    <w:rsid w:val="00575B93"/>
    <w:rsid w:val="0058074E"/>
    <w:rsid w:val="005822CC"/>
    <w:rsid w:val="005A0923"/>
    <w:rsid w:val="005A7782"/>
    <w:rsid w:val="005B0382"/>
    <w:rsid w:val="005D4F73"/>
    <w:rsid w:val="005E012A"/>
    <w:rsid w:val="005E54A0"/>
    <w:rsid w:val="0060384B"/>
    <w:rsid w:val="0061032C"/>
    <w:rsid w:val="0061541E"/>
    <w:rsid w:val="00636FCF"/>
    <w:rsid w:val="00637ACB"/>
    <w:rsid w:val="00654755"/>
    <w:rsid w:val="00655C49"/>
    <w:rsid w:val="00673025"/>
    <w:rsid w:val="00692BE6"/>
    <w:rsid w:val="006932C4"/>
    <w:rsid w:val="00694AEF"/>
    <w:rsid w:val="006A502D"/>
    <w:rsid w:val="006B264A"/>
    <w:rsid w:val="006D409D"/>
    <w:rsid w:val="006E4FBE"/>
    <w:rsid w:val="0070320B"/>
    <w:rsid w:val="007055A7"/>
    <w:rsid w:val="00710C4B"/>
    <w:rsid w:val="00732A29"/>
    <w:rsid w:val="00732DA7"/>
    <w:rsid w:val="007645B5"/>
    <w:rsid w:val="00766CA7"/>
    <w:rsid w:val="007727F4"/>
    <w:rsid w:val="00780F4D"/>
    <w:rsid w:val="007A29B9"/>
    <w:rsid w:val="007B28B8"/>
    <w:rsid w:val="007D2F22"/>
    <w:rsid w:val="007D58EE"/>
    <w:rsid w:val="007F5881"/>
    <w:rsid w:val="00801469"/>
    <w:rsid w:val="0080295D"/>
    <w:rsid w:val="008175CE"/>
    <w:rsid w:val="00822009"/>
    <w:rsid w:val="0085095A"/>
    <w:rsid w:val="008520EC"/>
    <w:rsid w:val="008B3210"/>
    <w:rsid w:val="008C05E3"/>
    <w:rsid w:val="008C19B7"/>
    <w:rsid w:val="008C6C45"/>
    <w:rsid w:val="008C76C0"/>
    <w:rsid w:val="008D169D"/>
    <w:rsid w:val="008D727F"/>
    <w:rsid w:val="00904E3C"/>
    <w:rsid w:val="009467A2"/>
    <w:rsid w:val="00955535"/>
    <w:rsid w:val="009568BB"/>
    <w:rsid w:val="0097210D"/>
    <w:rsid w:val="009A04D6"/>
    <w:rsid w:val="009A281D"/>
    <w:rsid w:val="009A7EFF"/>
    <w:rsid w:val="009D050A"/>
    <w:rsid w:val="009E2372"/>
    <w:rsid w:val="009F1EC5"/>
    <w:rsid w:val="009F6ECA"/>
    <w:rsid w:val="00A55E52"/>
    <w:rsid w:val="00A651B4"/>
    <w:rsid w:val="00AD01E5"/>
    <w:rsid w:val="00AE7E6A"/>
    <w:rsid w:val="00B02AA2"/>
    <w:rsid w:val="00B04D54"/>
    <w:rsid w:val="00B521B6"/>
    <w:rsid w:val="00B63407"/>
    <w:rsid w:val="00B86D5B"/>
    <w:rsid w:val="00B9301D"/>
    <w:rsid w:val="00B9795A"/>
    <w:rsid w:val="00BB0BFF"/>
    <w:rsid w:val="00BB408D"/>
    <w:rsid w:val="00C07348"/>
    <w:rsid w:val="00C2235F"/>
    <w:rsid w:val="00C25760"/>
    <w:rsid w:val="00C32415"/>
    <w:rsid w:val="00C57001"/>
    <w:rsid w:val="00C66765"/>
    <w:rsid w:val="00C73AFE"/>
    <w:rsid w:val="00CC7C43"/>
    <w:rsid w:val="00CE5C0F"/>
    <w:rsid w:val="00D266BD"/>
    <w:rsid w:val="00D477B3"/>
    <w:rsid w:val="00D5021F"/>
    <w:rsid w:val="00D93B7C"/>
    <w:rsid w:val="00D94BBA"/>
    <w:rsid w:val="00DD4552"/>
    <w:rsid w:val="00DE4DD5"/>
    <w:rsid w:val="00E01CA8"/>
    <w:rsid w:val="00E0564D"/>
    <w:rsid w:val="00E21CAA"/>
    <w:rsid w:val="00E2517A"/>
    <w:rsid w:val="00E332CF"/>
    <w:rsid w:val="00E466F2"/>
    <w:rsid w:val="00E75210"/>
    <w:rsid w:val="00E87F3D"/>
    <w:rsid w:val="00E9000A"/>
    <w:rsid w:val="00E9169D"/>
    <w:rsid w:val="00E933D6"/>
    <w:rsid w:val="00EA09FF"/>
    <w:rsid w:val="00EA43C4"/>
    <w:rsid w:val="00EA5080"/>
    <w:rsid w:val="00EA7E58"/>
    <w:rsid w:val="00EB316B"/>
    <w:rsid w:val="00ED425F"/>
    <w:rsid w:val="00ED6B62"/>
    <w:rsid w:val="00EE6AAC"/>
    <w:rsid w:val="00F1614E"/>
    <w:rsid w:val="00F211B0"/>
    <w:rsid w:val="00F34B90"/>
    <w:rsid w:val="00F55361"/>
    <w:rsid w:val="00F74AE3"/>
    <w:rsid w:val="00F84513"/>
    <w:rsid w:val="00F9338A"/>
    <w:rsid w:val="00F97EAA"/>
    <w:rsid w:val="00FC11CF"/>
    <w:rsid w:val="00FC7AE3"/>
    <w:rsid w:val="00F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FCFA8"/>
  <w15:chartTrackingRefBased/>
  <w15:docId w15:val="{45CB5AF1-14C9-4BC1-8AAA-018FA613C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0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7A2"/>
    <w:rPr>
      <w:sz w:val="18"/>
      <w:szCs w:val="18"/>
    </w:rPr>
  </w:style>
  <w:style w:type="table" w:styleId="a7">
    <w:name w:val="Table Grid"/>
    <w:basedOn w:val="a1"/>
    <w:uiPriority w:val="39"/>
    <w:rsid w:val="00822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B4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鹏跃</dc:creator>
  <cp:keywords/>
  <dc:description/>
  <cp:lastModifiedBy>赵 鹏跃</cp:lastModifiedBy>
  <cp:revision>34</cp:revision>
  <dcterms:created xsi:type="dcterms:W3CDTF">2020-04-23T09:11:00Z</dcterms:created>
  <dcterms:modified xsi:type="dcterms:W3CDTF">2022-04-01T04:44:00Z</dcterms:modified>
</cp:coreProperties>
</file>